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725"/>
        <w:gridCol w:w="5035"/>
        <w:gridCol w:w="684"/>
        <w:gridCol w:w="684"/>
        <w:gridCol w:w="684"/>
        <w:gridCol w:w="684"/>
        <w:gridCol w:w="684"/>
      </w:tblGrid>
      <w:tr w:rsidR="00FE3891" w:rsidRPr="007C621A" w14:paraId="789B6A5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76E" w14:textId="7777777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2C0" w14:textId="7777777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6C9" w14:textId="77777777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0A8" w14:textId="3022F890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 in reproductive tract</w:t>
            </w:r>
          </w:p>
        </w:tc>
      </w:tr>
      <w:tr w:rsidR="00FE3891" w:rsidRPr="007C621A" w14:paraId="3CC68FE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3DF" w14:textId="228BD87F" w:rsidR="00E874A0" w:rsidRPr="007C621A" w:rsidRDefault="00BE1D13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resentation</w:t>
            </w:r>
          </w:p>
          <w:p w14:paraId="0FE59469" w14:textId="77777777" w:rsidR="00AE2117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d gene number</w:t>
            </w:r>
          </w:p>
          <w:p w14:paraId="7D4C1047" w14:textId="537D7B0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CJB111 genom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14C" w14:textId="7777777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5409" w14:textId="77777777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EE5" w14:textId="37FC71C3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A52" w14:textId="4D5FF6FE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19D" w14:textId="63231729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BE79" w14:textId="43DDBBFA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3F1" w14:textId="32CB48F0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T</w:t>
            </w:r>
          </w:p>
        </w:tc>
      </w:tr>
      <w:tr w:rsidR="00B270D2" w:rsidRPr="007C621A" w14:paraId="136AEF51" w14:textId="77777777" w:rsidTr="007C621A">
        <w:trPr>
          <w:trHeight w:val="288"/>
        </w:trPr>
        <w:tc>
          <w:tcPr>
            <w:tcW w:w="10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5A2C85" w14:textId="67F1C29C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der-represented only in the uterus </w:t>
            </w:r>
          </w:p>
        </w:tc>
      </w:tr>
      <w:tr w:rsidR="00B270D2" w:rsidRPr="007C621A" w14:paraId="4858D3D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B9CA" w14:textId="5EFAE47D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10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392D" w14:textId="5A78CF6E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2F12" w14:textId="1E28D445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a-Pro dipeptidyl-peptid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B7019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4F84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4C06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708D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9A0D" w14:textId="6DD112EE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92</w:t>
            </w:r>
          </w:p>
        </w:tc>
      </w:tr>
      <w:tr w:rsidR="00B270D2" w:rsidRPr="007C621A" w14:paraId="14E621E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C742" w14:textId="5A1C7ED4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54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FF4E2" w14:textId="44298612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epF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6E00" w14:textId="5F4D02F2" w:rsidR="00B270D2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endopeptidase 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BF0E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59BE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D02D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1574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5EB72" w14:textId="08D0168C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27</w:t>
            </w:r>
          </w:p>
        </w:tc>
      </w:tr>
      <w:tr w:rsidR="00B270D2" w:rsidRPr="007C621A" w14:paraId="52963B7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48F9" w14:textId="123A68AE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69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42DC" w14:textId="2DA80910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D9EC" w14:textId="5C3B5FEB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deoxychorismate/anthranilate synthase component I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1111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AD52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C4BB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1EA4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31DA" w14:textId="31FDA37F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88</w:t>
            </w:r>
          </w:p>
        </w:tc>
      </w:tr>
      <w:tr w:rsidR="00B270D2" w:rsidRPr="007C621A" w14:paraId="26F02FD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BBDE" w14:textId="65CE90A2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57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19D9" w14:textId="77777777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90BF" w14:textId="6CDB982E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 transport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ACFA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D880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6CA1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5D4A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304" w14:textId="6A76002C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78</w:t>
            </w:r>
          </w:p>
        </w:tc>
      </w:tr>
      <w:tr w:rsidR="00B270D2" w:rsidRPr="007C621A" w14:paraId="0B3F7FAF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3E91" w14:textId="408F843F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0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3D5C" w14:textId="77777777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AF7E" w14:textId="418C0AD5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TS transporter subunit </w:t>
            </w:r>
            <w:r w:rsidR="00287A2A"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29AC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8E78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431F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D892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50D9" w14:textId="4BF18B4C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22</w:t>
            </w:r>
          </w:p>
        </w:tc>
      </w:tr>
      <w:tr w:rsidR="00B270D2" w:rsidRPr="007C621A" w14:paraId="067398BF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10CD" w14:textId="5CD14638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10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531A" w14:textId="77777777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E2FD" w14:textId="6185B58D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 transport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D5E3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0E00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FA1C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B699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EEC9" w14:textId="0C79D15B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68</w:t>
            </w:r>
          </w:p>
        </w:tc>
      </w:tr>
      <w:tr w:rsidR="00B270D2" w:rsidRPr="007C621A" w14:paraId="76B17F0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09D0" w14:textId="4D4F8113" w:rsidR="00B270D2" w:rsidRPr="007C621A" w:rsidRDefault="00B270D2" w:rsidP="00B270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3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4B39" w14:textId="77777777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C1AA" w14:textId="7E1787B8" w:rsidR="00B270D2" w:rsidRPr="00DA0046" w:rsidRDefault="00B270D2" w:rsidP="00B270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8F8B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99D8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BED9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5A56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3E02" w14:textId="78EDE356" w:rsidR="00B270D2" w:rsidRPr="00DA0046" w:rsidRDefault="00B270D2" w:rsidP="00B270D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3</w:t>
            </w:r>
          </w:p>
        </w:tc>
      </w:tr>
      <w:tr w:rsidR="00B270D2" w:rsidRPr="007C621A" w14:paraId="771C0C3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9774" w14:textId="069BA9BA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52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FC3A" w14:textId="1CCB0935" w:rsidR="00B270D2" w:rsidRPr="007C621A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sA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3B06" w14:textId="0079B20C" w:rsidR="00B270D2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prolyl isomer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3C0E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CDFC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21C6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E920F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F6DB" w14:textId="6D153244" w:rsidR="00B270D2" w:rsidRPr="00DA0046" w:rsidRDefault="00B270D2" w:rsidP="00B270D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65</w:t>
            </w:r>
          </w:p>
        </w:tc>
      </w:tr>
      <w:tr w:rsidR="007C621A" w:rsidRPr="007C621A" w14:paraId="58986B5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25D9" w14:textId="30236E0C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7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AEEE" w14:textId="5A1BED7E" w:rsidR="007C621A" w:rsidRPr="007C621A" w:rsidRDefault="007C621A" w:rsidP="007C621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orA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A3AB" w14:textId="5C155792" w:rsidR="007C621A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hione-disulfide reduct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D4B3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C15A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69F2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3100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7670" w14:textId="6D0FB44D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42</w:t>
            </w:r>
          </w:p>
        </w:tc>
      </w:tr>
      <w:tr w:rsidR="007C621A" w:rsidRPr="007C621A" w14:paraId="4489EE2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1150" w14:textId="5A41A09E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8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12D1" w14:textId="77777777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8CDA" w14:textId="336D63BF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(P)/FAD-dependent oxidoreduct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787C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1F76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D9CC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1831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C24D" w14:textId="0E84E6AF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39</w:t>
            </w:r>
          </w:p>
        </w:tc>
      </w:tr>
      <w:tr w:rsidR="007C621A" w:rsidRPr="007C621A" w14:paraId="3954030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EA0A" w14:textId="22BBBA92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2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7159" w14:textId="77777777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5CF1" w14:textId="06985362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/keto reduct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5BD2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7210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A36F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A813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8B712" w14:textId="1B929308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511</w:t>
            </w:r>
          </w:p>
        </w:tc>
      </w:tr>
      <w:tr w:rsidR="007C621A" w:rsidRPr="007C621A" w14:paraId="6D935B0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2D69" w14:textId="1AB54F36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86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F760" w14:textId="49362039" w:rsidR="007C621A" w:rsidRPr="007C621A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7C621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cB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FCBB" w14:textId="226487AA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 ABC transporter perme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907C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4DD4E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E7B4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D396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EA40" w14:textId="6CA30FE9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71</w:t>
            </w:r>
          </w:p>
        </w:tc>
      </w:tr>
      <w:tr w:rsidR="007C621A" w:rsidRPr="007C621A" w14:paraId="78C82E7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548A" w14:textId="38AC814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04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1E1B" w14:textId="1169CD33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C1D4" w14:textId="05B54786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 transport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E1EC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D09B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BB26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8FC6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7937" w14:textId="46A64AAA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24</w:t>
            </w:r>
          </w:p>
        </w:tc>
      </w:tr>
      <w:tr w:rsidR="007C621A" w:rsidRPr="007C621A" w14:paraId="22E5BBE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4BE5" w14:textId="4CE85AE5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7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60BD" w14:textId="22F1E3AA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169E" w14:textId="16858D1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nesium transporter CorA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6ADC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745B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9968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F628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5265" w14:textId="748B40AF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98</w:t>
            </w:r>
          </w:p>
        </w:tc>
      </w:tr>
      <w:tr w:rsidR="007C621A" w:rsidRPr="007C621A" w14:paraId="08EA1F64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F371" w14:textId="08F3DA1D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84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192D" w14:textId="3DC79A8E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DF77" w14:textId="4118CD90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 transporter permease (Opp/Pep transport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A57B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43F0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2960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23E4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9767" w14:textId="1D3D6D1E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73</w:t>
            </w:r>
          </w:p>
        </w:tc>
      </w:tr>
      <w:tr w:rsidR="007C621A" w:rsidRPr="007C621A" w14:paraId="65832DF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F20F" w14:textId="0E0332A0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84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DBCE" w14:textId="4FB8CFF6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23B6" w14:textId="78D0FF93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 transporter ATP-binding protein (Opp/Pep transport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C799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0131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68A6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9CD1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E927" w14:textId="588FCEF8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39</w:t>
            </w:r>
          </w:p>
        </w:tc>
      </w:tr>
      <w:tr w:rsidR="007C621A" w:rsidRPr="007C621A" w14:paraId="3B8525AC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8044" w14:textId="591AB5C0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4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B6D3" w14:textId="16B47CF8" w:rsidR="007C621A" w:rsidRPr="00DA0046" w:rsidRDefault="007C621A" w:rsidP="007C621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A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9BE3" w14:textId="3802D775" w:rsidR="007C621A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moyl phosphate synthase small subuni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2823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83EE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2AAA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7022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A0EC" w14:textId="1A1B7D1D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824</w:t>
            </w:r>
          </w:p>
        </w:tc>
      </w:tr>
      <w:tr w:rsidR="007C621A" w:rsidRPr="007C621A" w14:paraId="480D2B2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0A34" w14:textId="70BB7976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66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5B1C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2281" w14:textId="544E80BC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oside hydrol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86D5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564B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6EEF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B20B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E4D6E" w14:textId="2B9B7084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03</w:t>
            </w:r>
          </w:p>
        </w:tc>
      </w:tr>
      <w:tr w:rsidR="007C621A" w:rsidRPr="007C621A" w14:paraId="3EE4B4A0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9DB4" w14:textId="28CD5218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37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E0DF" w14:textId="67D33BF5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px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CD17" w14:textId="06C1DA6A" w:rsidR="007C621A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l peroxid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AB6B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0D53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00E4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1F92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E2329" w14:textId="77777777" w:rsidR="007C621A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55</w:t>
            </w:r>
          </w:p>
          <w:p w14:paraId="40FCD784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70D2" w:rsidRPr="007C621A" w14:paraId="26511641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3783" w14:textId="4ADB3772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05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912D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5D76" w14:textId="7CCCC0FE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5 family transpos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6A49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3416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E100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6888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17B3" w14:textId="376EA6F1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27</w:t>
            </w:r>
          </w:p>
        </w:tc>
      </w:tr>
      <w:tr w:rsidR="00B270D2" w:rsidRPr="007C621A" w14:paraId="42DAAE00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AF06" w14:textId="77777777" w:rsidR="007C621A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140</w:t>
            </w:r>
          </w:p>
          <w:p w14:paraId="0C3E8E54" w14:textId="0EEA540F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F02D" w14:textId="072DC186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C902" w14:textId="65B939FF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I SAM-dependent methyltransfer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49B0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B76F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F6A3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B8D6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B99D" w14:textId="065DCEB6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43</w:t>
            </w:r>
          </w:p>
        </w:tc>
      </w:tr>
      <w:tr w:rsidR="00B270D2" w:rsidRPr="007C621A" w14:paraId="6EF373DF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1A67" w14:textId="4801B572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104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BCA8C" w14:textId="0165EEFA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0A45" w14:textId="03D08FD5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P domain-containing histidine kin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AF64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5D42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5CDA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1A06" w14:textId="77777777" w:rsidR="00B270D2" w:rsidRPr="00DA0046" w:rsidRDefault="00B270D2" w:rsidP="00B27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115A" w14:textId="2140DCEB" w:rsidR="00B270D2" w:rsidRPr="00DA0046" w:rsidRDefault="007C621A" w:rsidP="007C62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43</w:t>
            </w:r>
          </w:p>
        </w:tc>
      </w:tr>
      <w:tr w:rsidR="007C621A" w:rsidRPr="007C621A" w14:paraId="4617705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2B79" w14:textId="3DECE65F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16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855F" w14:textId="1B4570E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eA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3AC4" w14:textId="29D17510" w:rsidR="007C621A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 elongation facto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6651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0799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27B6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549F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4576" w14:textId="261C53BA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1</w:t>
            </w:r>
          </w:p>
        </w:tc>
      </w:tr>
      <w:tr w:rsidR="007C621A" w:rsidRPr="007C621A" w14:paraId="487DF3A1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CDD1" w14:textId="444EA88C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93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8957" w14:textId="000EE0B2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B436" w14:textId="06DC49C0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rR/RpiR family transcriptional regulato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3AC9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E937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C5A9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C6B3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A6DB" w14:textId="27C4BB19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93</w:t>
            </w:r>
          </w:p>
        </w:tc>
      </w:tr>
      <w:tr w:rsidR="007C621A" w:rsidRPr="007C621A" w14:paraId="13C77B14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39B0" w14:textId="18A4DB21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10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D261" w14:textId="3E9E5054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gR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AAFC" w14:textId="1856D208" w:rsidR="007C621A" w:rsidRPr="00DA0046" w:rsidRDefault="00287A2A" w:rsidP="00287A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inine represso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2D8E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A0A4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7763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F991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F907" w14:textId="414A6E39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96</w:t>
            </w:r>
          </w:p>
        </w:tc>
      </w:tr>
      <w:tr w:rsidR="007C621A" w:rsidRPr="007C621A" w14:paraId="6E56CC3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79B7" w14:textId="63D1562B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39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5E4F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EE11" w14:textId="1712401D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luA family pseudouridine synth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D532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C2E5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9BF8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253A" w14:textId="77777777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FB63" w14:textId="4BC77FA5" w:rsidR="007C621A" w:rsidRPr="00DA0046" w:rsidRDefault="007C621A" w:rsidP="007C62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93</w:t>
            </w:r>
          </w:p>
        </w:tc>
      </w:tr>
      <w:tr w:rsidR="00DA0046" w:rsidRPr="007C621A" w14:paraId="63514FD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276E" w14:textId="64C79B8A" w:rsidR="00DA0046" w:rsidRPr="00DA0046" w:rsidRDefault="00DA0046" w:rsidP="00DA00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14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A330" w14:textId="1A8E363E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fS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6EC8" w14:textId="32AC5E10" w:rsidR="00DA0046" w:rsidRPr="00DA0046" w:rsidRDefault="00DA0046" w:rsidP="00DA00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e silencing facto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E2B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948B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8152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050D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8A89" w14:textId="5E119638" w:rsidR="00DA0046" w:rsidRPr="00DA0046" w:rsidRDefault="00DA0046" w:rsidP="00DA00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51</w:t>
            </w:r>
          </w:p>
        </w:tc>
      </w:tr>
      <w:tr w:rsidR="00DA0046" w:rsidRPr="007C621A" w14:paraId="45D49353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0C4F" w14:textId="69056D05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74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038C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EB52" w14:textId="4D646EB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xQ-related RNA-bind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A45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B20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FCF4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F5E2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9F64" w14:textId="13459CA3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62</w:t>
            </w:r>
          </w:p>
        </w:tc>
      </w:tr>
      <w:tr w:rsidR="00DA0046" w:rsidRPr="007C621A" w14:paraId="1CFF599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A262" w14:textId="10345AD2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6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4B2A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61A1" w14:textId="20F8C60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I SAM-dependent methyltransfer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0905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F31D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6166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52EE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5C3D" w14:textId="7096C711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06</w:t>
            </w:r>
          </w:p>
        </w:tc>
      </w:tr>
      <w:tr w:rsidR="00DA0046" w:rsidRPr="007C621A" w14:paraId="2DC444D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CFFF" w14:textId="4607C66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15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30D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B131" w14:textId="4C5AA0D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F-type riboflavin transporter substrate-bind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9AF7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BA70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D4A2E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AB57" w14:textId="71D592D0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0046" w14:textId="06BE2350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97</w:t>
            </w:r>
          </w:p>
        </w:tc>
      </w:tr>
      <w:tr w:rsidR="00DA0046" w:rsidRPr="007C621A" w14:paraId="364E6C6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1A38D" w14:textId="3353A793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10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41F3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AC612" w14:textId="4BD9334B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4298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5C42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20E7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F7FD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75FC" w14:textId="296E1A7E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00C8E" w14:textId="475D6271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62</w:t>
            </w:r>
          </w:p>
        </w:tc>
      </w:tr>
      <w:tr w:rsidR="00DA0046" w:rsidRPr="007C621A" w14:paraId="319C7B4A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0DA0" w14:textId="2B508EC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61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9B46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B8DA" w14:textId="58714C82" w:rsidR="00DA0046" w:rsidRPr="00DA0046" w:rsidRDefault="00DA0046" w:rsidP="00DA0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7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56AA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9EEF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153C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738B" w14:textId="7FFB2105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5FAF" w14:textId="64967399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55</w:t>
            </w:r>
          </w:p>
        </w:tc>
      </w:tr>
      <w:tr w:rsidR="00DA0046" w:rsidRPr="007C621A" w14:paraId="12C269B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A0FF" w14:textId="4C82B3CC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99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2BAE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39244" w14:textId="7BBDDFE9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-N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35A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7116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008E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1DD4" w14:textId="602EC76F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2A79" w14:textId="7ADD99A8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46</w:t>
            </w:r>
          </w:p>
        </w:tc>
      </w:tr>
      <w:tr w:rsidR="00DA0046" w:rsidRPr="007C621A" w14:paraId="7181639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0112" w14:textId="4D387FD6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0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F1D7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D14B" w14:textId="3E43E8F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F3397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24C2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D95A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385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827A" w14:textId="7DA5C8A9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5B8F" w14:textId="225CC382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1</w:t>
            </w:r>
          </w:p>
        </w:tc>
      </w:tr>
      <w:tr w:rsidR="00DA0046" w:rsidRPr="007C621A" w14:paraId="70DCE78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DEF2" w14:textId="0B8D0FB5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103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8EDA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3017" w14:textId="4E4D980F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f-type HAD-IIB family hydrol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DB59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A73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D3C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66BC" w14:textId="5C0FE55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090C" w14:textId="5BC52745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15</w:t>
            </w:r>
          </w:p>
        </w:tc>
      </w:tr>
      <w:tr w:rsidR="00DA0046" w:rsidRPr="007C621A" w14:paraId="4011FE4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FB89" w14:textId="3DA059DC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73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9A5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3188" w14:textId="11CF5E1B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tin transporter Bio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0926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A903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8006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5F43" w14:textId="68DE34D0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7B90" w14:textId="35806220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848</w:t>
            </w:r>
          </w:p>
        </w:tc>
      </w:tr>
      <w:tr w:rsidR="00DA0046" w:rsidRPr="007C621A" w14:paraId="560E4541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E820" w14:textId="4BA43539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64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D08C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31D2" w14:textId="5B59DF70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bD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3082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E8A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519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0E07" w14:textId="2F9CF338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0108" w14:textId="19413A39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43</w:t>
            </w:r>
          </w:p>
        </w:tc>
      </w:tr>
      <w:tr w:rsidR="00DA0046" w:rsidRPr="007C621A" w14:paraId="626DE3B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B509" w14:textId="759A9F8D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40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2615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F1BC" w14:textId="21DDBD48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-ADP-ribose hydrol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87AD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AB2D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A115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8443" w14:textId="332B7526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CBD1" w14:textId="766352F4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85</w:t>
            </w:r>
          </w:p>
        </w:tc>
      </w:tr>
      <w:tr w:rsidR="00DA0046" w:rsidRPr="007C621A" w14:paraId="122BAB9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FF08" w14:textId="47E7C7E1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56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B30B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27E5F" w14:textId="52B334B8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L fold metallo-hydrol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C007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AB40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A6DF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6CCA" w14:textId="253A096C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4890" w14:textId="5B7247F6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48</w:t>
            </w:r>
          </w:p>
        </w:tc>
      </w:tr>
      <w:tr w:rsidR="00DA0046" w:rsidRPr="007C621A" w14:paraId="63A7D23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42EE" w14:textId="21EBCCB2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21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6918" w14:textId="1234EA93" w:rsidR="00DA0046" w:rsidRPr="00DA0046" w:rsidRDefault="00DA0046" w:rsidP="00DA0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vfB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A63E" w14:textId="6E15E2E1" w:rsidR="00DA0046" w:rsidRPr="00DA0046" w:rsidRDefault="00DA0046" w:rsidP="00DA0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-binding virulence regulator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8145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31E0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10E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4B8C" w14:textId="3E884D2D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2276" w14:textId="4A3F82CE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97</w:t>
            </w:r>
          </w:p>
        </w:tc>
      </w:tr>
      <w:tr w:rsidR="00DA0046" w:rsidRPr="007C621A" w14:paraId="5143EE0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A7E1" w14:textId="6E1886D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00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2E0A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2486" w14:textId="4C9DB1B4" w:rsidR="00DA0046" w:rsidRPr="00DA0046" w:rsidRDefault="00DA0046" w:rsidP="00DA0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-Ly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224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433B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F9E4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4FEF" w14:textId="0E058221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4ED3" w14:textId="0189FBE5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94</w:t>
            </w:r>
          </w:p>
        </w:tc>
      </w:tr>
      <w:tr w:rsidR="00DA0046" w:rsidRPr="007C621A" w14:paraId="63363C5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B300" w14:textId="3DFA5042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D870_064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D7C7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996C" w14:textId="08017A90" w:rsidR="00DA0046" w:rsidRPr="00DA0046" w:rsidRDefault="00DA0046" w:rsidP="00DA0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C3EB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AF44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9394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605E" w14:textId="045DEA1C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DA8D" w14:textId="2591389D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42</w:t>
            </w:r>
          </w:p>
        </w:tc>
      </w:tr>
      <w:tr w:rsidR="00DA0046" w:rsidRPr="007C621A" w14:paraId="292AC67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5F61A" w14:textId="46E5BF94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90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2023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8648" w14:textId="006261C2" w:rsidR="00DA0046" w:rsidRPr="00DA0046" w:rsidRDefault="00DA0046" w:rsidP="00DA00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-Th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280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BDBB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8E52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9C09" w14:textId="21EAD78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BA3F" w14:textId="4F35B042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17</w:t>
            </w:r>
          </w:p>
        </w:tc>
      </w:tr>
      <w:tr w:rsidR="00DA0046" w:rsidRPr="007C621A" w14:paraId="1FDA010A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E3A6" w14:textId="76F3752B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40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5363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CF02" w14:textId="0CCADEDC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7BF6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4623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884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E448" w14:textId="495B98C8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8BDB" w14:textId="59B7B56B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66</w:t>
            </w:r>
          </w:p>
        </w:tc>
      </w:tr>
      <w:tr w:rsidR="00DA0046" w:rsidRPr="007C621A" w14:paraId="4EDB61A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A41F" w14:textId="74E2DBBE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37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E85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47F7" w14:textId="5DD45764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8EB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0755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FD4D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605E" w14:textId="5A010DB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D77C" w14:textId="77B7BF81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7</w:t>
            </w:r>
          </w:p>
        </w:tc>
      </w:tr>
      <w:tr w:rsidR="00DA0046" w:rsidRPr="007C621A" w14:paraId="3320853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E0095" w14:textId="3E15023B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80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47D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0826" w14:textId="36297D62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70DF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F767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DC79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CE51" w14:textId="7578163F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FAC1" w14:textId="5F3ABECF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2</w:t>
            </w:r>
          </w:p>
        </w:tc>
      </w:tr>
      <w:tr w:rsidR="00DA0046" w:rsidRPr="007C621A" w14:paraId="5A9BF78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9DA6" w14:textId="4703752A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870_070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96C8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80AD" w14:textId="70BBDB36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4231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275F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2BA0" w14:textId="77777777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50DF" w14:textId="1AFA56E4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5A3F" w14:textId="6BB6EA48" w:rsidR="00DA0046" w:rsidRPr="00DA0046" w:rsidRDefault="00DA0046" w:rsidP="00DA0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A00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21</w:t>
            </w:r>
          </w:p>
        </w:tc>
      </w:tr>
    </w:tbl>
    <w:p w14:paraId="54F3A576" w14:textId="77777777" w:rsidR="007E7409" w:rsidRPr="00FE3891" w:rsidRDefault="007E7409" w:rsidP="00BE1D13">
      <w:pPr>
        <w:rPr>
          <w:rFonts w:ascii="Times New Roman" w:hAnsi="Times New Roman" w:cs="Times New Roman"/>
          <w:sz w:val="18"/>
          <w:szCs w:val="18"/>
        </w:rPr>
      </w:pPr>
    </w:p>
    <w:sectPr w:rsidR="007E7409" w:rsidRPr="00FE3891" w:rsidSect="00E874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A0"/>
    <w:rsid w:val="00004616"/>
    <w:rsid w:val="0015062D"/>
    <w:rsid w:val="00225ECC"/>
    <w:rsid w:val="00287A2A"/>
    <w:rsid w:val="002F0039"/>
    <w:rsid w:val="00347D54"/>
    <w:rsid w:val="00570641"/>
    <w:rsid w:val="007500AE"/>
    <w:rsid w:val="007C621A"/>
    <w:rsid w:val="007E7409"/>
    <w:rsid w:val="008455CC"/>
    <w:rsid w:val="00857406"/>
    <w:rsid w:val="00895F58"/>
    <w:rsid w:val="008C31AC"/>
    <w:rsid w:val="009D4D7E"/>
    <w:rsid w:val="00A93931"/>
    <w:rsid w:val="00AE2117"/>
    <w:rsid w:val="00B11FA7"/>
    <w:rsid w:val="00B270D2"/>
    <w:rsid w:val="00B44D1F"/>
    <w:rsid w:val="00BE1D13"/>
    <w:rsid w:val="00C11216"/>
    <w:rsid w:val="00C96742"/>
    <w:rsid w:val="00DA0046"/>
    <w:rsid w:val="00E615EF"/>
    <w:rsid w:val="00E874A0"/>
    <w:rsid w:val="00F4664A"/>
    <w:rsid w:val="00FE3891"/>
    <w:rsid w:val="00FF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19274"/>
  <w15:chartTrackingRefBased/>
  <w15:docId w15:val="{CD19FAB6-1654-40CA-872D-DD45BCBE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3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F4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F3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31AF1-DB5E-40BE-BC19-0E6F530A3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am, Lindsey</dc:creator>
  <cp:keywords/>
  <dc:description/>
  <cp:lastModifiedBy>Burcham, Lindsey</cp:lastModifiedBy>
  <cp:revision>3</cp:revision>
  <dcterms:created xsi:type="dcterms:W3CDTF">2022-01-19T16:39:00Z</dcterms:created>
  <dcterms:modified xsi:type="dcterms:W3CDTF">2022-01-19T16:39:00Z</dcterms:modified>
</cp:coreProperties>
</file>